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0552" w:rsidRPr="006D0068" w:rsidRDefault="004C455D" w:rsidP="004C455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Supplementary table 1</w:t>
      </w:r>
      <w:r w:rsidR="004E3572" w:rsidRPr="006D0068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. </w:t>
      </w:r>
      <w:r w:rsidR="00FD76AA" w:rsidRPr="006D0068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Independent variables c</w:t>
      </w:r>
      <w:r w:rsidR="004E3572" w:rsidRPr="006D0068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ollinearity check (VIF selection)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D76AA" w:rsidRPr="006D0068" w:rsidTr="00FD76AA"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00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00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F</w:t>
            </w:r>
          </w:p>
        </w:tc>
      </w:tr>
      <w:tr w:rsidR="00FD76AA" w:rsidRPr="006D0068" w:rsidTr="00FD76AA"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Hans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00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FD76AA" w:rsidRPr="006D0068" w:rsidTr="00FD76AA"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00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</w:tr>
      <w:tr w:rsidR="00FD76AA" w:rsidRPr="006D0068" w:rsidTr="00FD76AA"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00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00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FD76AA" w:rsidRPr="006D0068" w:rsidTr="00FD76AA"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4148" w:type="dxa"/>
          </w:tcPr>
          <w:p w:rsidR="00FD76AA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</w:t>
            </w:r>
          </w:p>
        </w:tc>
      </w:tr>
      <w:tr w:rsidR="00FD76AA" w:rsidRPr="006D0068" w:rsidTr="00FD76AA"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4148" w:type="dxa"/>
          </w:tcPr>
          <w:p w:rsidR="00FD76AA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</w:t>
            </w:r>
          </w:p>
        </w:tc>
      </w:tr>
      <w:tr w:rsidR="00FD76AA" w:rsidRPr="006D0068" w:rsidTr="00FD76AA"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148" w:type="dxa"/>
          </w:tcPr>
          <w:p w:rsidR="00FD76AA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</w:t>
            </w:r>
          </w:p>
        </w:tc>
      </w:tr>
      <w:tr w:rsidR="00FD76AA" w:rsidRPr="006D0068" w:rsidTr="00FD76AA">
        <w:tc>
          <w:tcPr>
            <w:tcW w:w="4148" w:type="dxa"/>
          </w:tcPr>
          <w:p w:rsidR="00FD76AA" w:rsidRPr="006D0068" w:rsidRDefault="00FD76AA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148" w:type="dxa"/>
          </w:tcPr>
          <w:p w:rsidR="00FD76AA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</w:tr>
      <w:tr w:rsidR="00FD76AA" w:rsidRPr="006D0068" w:rsidTr="00FD76AA">
        <w:tc>
          <w:tcPr>
            <w:tcW w:w="4148" w:type="dxa"/>
          </w:tcPr>
          <w:p w:rsidR="00FD76AA" w:rsidRPr="006D0068" w:rsidRDefault="00E56563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Pulmonary diseases</w:t>
            </w:r>
          </w:p>
        </w:tc>
        <w:tc>
          <w:tcPr>
            <w:tcW w:w="4148" w:type="dxa"/>
          </w:tcPr>
          <w:p w:rsidR="00FD76AA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</w:tr>
      <w:tr w:rsidR="00E56563" w:rsidRPr="006D0068" w:rsidTr="00FD76AA">
        <w:tc>
          <w:tcPr>
            <w:tcW w:w="4148" w:type="dxa"/>
          </w:tcPr>
          <w:p w:rsidR="00E56563" w:rsidRPr="006D0068" w:rsidRDefault="00E56563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Neoadjuvant chemotherapy</w:t>
            </w:r>
          </w:p>
        </w:tc>
        <w:tc>
          <w:tcPr>
            <w:tcW w:w="4148" w:type="dxa"/>
          </w:tcPr>
          <w:p w:rsidR="00E56563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</w:t>
            </w:r>
          </w:p>
        </w:tc>
      </w:tr>
      <w:tr w:rsidR="00E56563" w:rsidRPr="006D0068" w:rsidTr="00FD76AA">
        <w:tc>
          <w:tcPr>
            <w:tcW w:w="4148" w:type="dxa"/>
          </w:tcPr>
          <w:p w:rsidR="00E56563" w:rsidRPr="006D0068" w:rsidRDefault="00E56563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4148" w:type="dxa"/>
          </w:tcPr>
          <w:p w:rsidR="00E56563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</w:t>
            </w:r>
          </w:p>
        </w:tc>
      </w:tr>
      <w:tr w:rsidR="00E56563" w:rsidRPr="006D0068" w:rsidTr="00FD76AA">
        <w:tc>
          <w:tcPr>
            <w:tcW w:w="4148" w:type="dxa"/>
          </w:tcPr>
          <w:p w:rsidR="00E56563" w:rsidRPr="006D0068" w:rsidRDefault="00E56563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4148" w:type="dxa"/>
          </w:tcPr>
          <w:p w:rsidR="00E56563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</w:t>
            </w:r>
          </w:p>
        </w:tc>
      </w:tr>
      <w:tr w:rsidR="00E56563" w:rsidRPr="006D0068" w:rsidTr="00FD76AA">
        <w:tc>
          <w:tcPr>
            <w:tcW w:w="4148" w:type="dxa"/>
          </w:tcPr>
          <w:p w:rsidR="00E56563" w:rsidRPr="006D0068" w:rsidRDefault="00E56563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ASA Status</w:t>
            </w:r>
          </w:p>
        </w:tc>
        <w:tc>
          <w:tcPr>
            <w:tcW w:w="4148" w:type="dxa"/>
          </w:tcPr>
          <w:p w:rsidR="00E56563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</w:tr>
      <w:tr w:rsidR="00E56563" w:rsidRPr="006D0068" w:rsidTr="00FD76AA">
        <w:tc>
          <w:tcPr>
            <w:tcW w:w="4148" w:type="dxa"/>
          </w:tcPr>
          <w:p w:rsidR="00E56563" w:rsidRPr="006D0068" w:rsidRDefault="00E56563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4148" w:type="dxa"/>
          </w:tcPr>
          <w:p w:rsidR="00E56563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</w:tr>
      <w:tr w:rsidR="006D0068" w:rsidRPr="006D0068" w:rsidTr="00FD76AA">
        <w:tc>
          <w:tcPr>
            <w:tcW w:w="4148" w:type="dxa"/>
          </w:tcPr>
          <w:p w:rsidR="006D0068" w:rsidRPr="006D0068" w:rsidRDefault="006D0068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Type of anesthesia</w:t>
            </w:r>
          </w:p>
        </w:tc>
        <w:tc>
          <w:tcPr>
            <w:tcW w:w="4148" w:type="dxa"/>
          </w:tcPr>
          <w:p w:rsidR="006D0068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</w:t>
            </w:r>
          </w:p>
        </w:tc>
      </w:tr>
      <w:tr w:rsidR="006D0068" w:rsidRPr="006D0068" w:rsidTr="00FD76AA">
        <w:tc>
          <w:tcPr>
            <w:tcW w:w="4148" w:type="dxa"/>
          </w:tcPr>
          <w:p w:rsidR="006D0068" w:rsidRPr="006D0068" w:rsidRDefault="006D0068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Continuous anesthesia</w:t>
            </w:r>
          </w:p>
        </w:tc>
        <w:tc>
          <w:tcPr>
            <w:tcW w:w="4148" w:type="dxa"/>
          </w:tcPr>
          <w:p w:rsidR="006D0068" w:rsidRPr="006D0068" w:rsidRDefault="006D0068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</w:tr>
      <w:tr w:rsidR="006D0068" w:rsidRPr="006D0068" w:rsidTr="00FD76AA">
        <w:tc>
          <w:tcPr>
            <w:tcW w:w="4148" w:type="dxa"/>
          </w:tcPr>
          <w:p w:rsidR="006D0068" w:rsidRPr="006D0068" w:rsidRDefault="006D0068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Vasoactive drug use</w:t>
            </w:r>
          </w:p>
        </w:tc>
        <w:tc>
          <w:tcPr>
            <w:tcW w:w="4148" w:type="dxa"/>
          </w:tcPr>
          <w:p w:rsidR="006D0068" w:rsidRPr="006D0068" w:rsidRDefault="00D7042D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</w:tr>
      <w:tr w:rsidR="006D0068" w:rsidRPr="006D0068" w:rsidTr="00FD76AA">
        <w:tc>
          <w:tcPr>
            <w:tcW w:w="4148" w:type="dxa"/>
          </w:tcPr>
          <w:p w:rsidR="006D0068" w:rsidRPr="006D0068" w:rsidRDefault="006D0068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Surgery method</w:t>
            </w:r>
          </w:p>
        </w:tc>
        <w:tc>
          <w:tcPr>
            <w:tcW w:w="4148" w:type="dxa"/>
          </w:tcPr>
          <w:p w:rsidR="006D0068" w:rsidRPr="006D0068" w:rsidRDefault="00D7042D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</w:t>
            </w:r>
          </w:p>
        </w:tc>
      </w:tr>
      <w:tr w:rsidR="006D0068" w:rsidRPr="006D0068" w:rsidTr="00FD76AA">
        <w:tc>
          <w:tcPr>
            <w:tcW w:w="4148" w:type="dxa"/>
          </w:tcPr>
          <w:p w:rsidR="006D0068" w:rsidRPr="006D0068" w:rsidRDefault="006D0068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Operation time</w:t>
            </w:r>
          </w:p>
        </w:tc>
        <w:tc>
          <w:tcPr>
            <w:tcW w:w="4148" w:type="dxa"/>
          </w:tcPr>
          <w:p w:rsidR="006D0068" w:rsidRPr="006D0068" w:rsidRDefault="00D7042D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</w:t>
            </w:r>
          </w:p>
        </w:tc>
      </w:tr>
      <w:tr w:rsidR="006D0068" w:rsidRPr="006D0068" w:rsidTr="00FD76AA">
        <w:tc>
          <w:tcPr>
            <w:tcW w:w="4148" w:type="dxa"/>
          </w:tcPr>
          <w:p w:rsidR="006D0068" w:rsidRPr="006D0068" w:rsidRDefault="00F46998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D0068" w:rsidRPr="006D0068">
              <w:rPr>
                <w:rFonts w:ascii="Times New Roman" w:hAnsi="Times New Roman" w:cs="Times New Roman"/>
                <w:sz w:val="20"/>
                <w:szCs w:val="20"/>
              </w:rPr>
              <w:t>erioperative fluid volume</w:t>
            </w:r>
          </w:p>
        </w:tc>
        <w:tc>
          <w:tcPr>
            <w:tcW w:w="4148" w:type="dxa"/>
          </w:tcPr>
          <w:p w:rsidR="006D0068" w:rsidRPr="006D0068" w:rsidRDefault="00D7042D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</w:t>
            </w:r>
          </w:p>
        </w:tc>
      </w:tr>
      <w:tr w:rsidR="006D0068" w:rsidRPr="006D0068" w:rsidTr="00FD76AA">
        <w:tc>
          <w:tcPr>
            <w:tcW w:w="4148" w:type="dxa"/>
          </w:tcPr>
          <w:p w:rsidR="006D0068" w:rsidRPr="006D0068" w:rsidRDefault="00F46998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D0068" w:rsidRPr="006D0068">
              <w:rPr>
                <w:rFonts w:ascii="Times New Roman" w:hAnsi="Times New Roman" w:cs="Times New Roman"/>
                <w:sz w:val="20"/>
                <w:szCs w:val="20"/>
              </w:rPr>
              <w:t>stimated blood loss</w:t>
            </w:r>
          </w:p>
        </w:tc>
        <w:tc>
          <w:tcPr>
            <w:tcW w:w="4148" w:type="dxa"/>
          </w:tcPr>
          <w:p w:rsidR="006D0068" w:rsidRPr="006D0068" w:rsidRDefault="00D7042D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6D0068" w:rsidRPr="006D0068" w:rsidTr="00FD76AA">
        <w:tc>
          <w:tcPr>
            <w:tcW w:w="4148" w:type="dxa"/>
          </w:tcPr>
          <w:p w:rsidR="006D0068" w:rsidRPr="006D0068" w:rsidRDefault="00F46998" w:rsidP="006D00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D0068" w:rsidRPr="006D0068">
              <w:rPr>
                <w:rFonts w:ascii="Times New Roman" w:hAnsi="Times New Roman" w:cs="Times New Roman"/>
                <w:sz w:val="20"/>
                <w:szCs w:val="20"/>
              </w:rPr>
              <w:t>atient controlled analgesia</w:t>
            </w:r>
          </w:p>
        </w:tc>
        <w:tc>
          <w:tcPr>
            <w:tcW w:w="4148" w:type="dxa"/>
          </w:tcPr>
          <w:p w:rsidR="006D0068" w:rsidRPr="006D0068" w:rsidRDefault="00D7042D" w:rsidP="006D00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</w:t>
            </w:r>
          </w:p>
        </w:tc>
      </w:tr>
    </w:tbl>
    <w:p w:rsidR="00FD76AA" w:rsidRDefault="00FD76AA" w:rsidP="00510552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:lang w:eastAsia="zh-Hans"/>
        </w:rPr>
      </w:pPr>
    </w:p>
    <w:p w:rsidR="00D7042D" w:rsidRPr="00510552" w:rsidRDefault="00D7042D" w:rsidP="0051055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D</w:t>
      </w:r>
      <w:r w:rsidRPr="006D0068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ependent variable</w:t>
      </w:r>
      <w:r w:rsidR="00F46998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 Y</w:t>
      </w:r>
    </w:p>
    <w:p w:rsidR="00277DF2" w:rsidRPr="00510552" w:rsidRDefault="00510552" w:rsidP="00510552">
      <w:pPr>
        <w:widowControl/>
        <w:jc w:val="left"/>
        <w:rPr>
          <w:rFonts w:ascii="Times New Roman" w:eastAsia="等线" w:hAnsi="Times New Roman" w:cs="Times New Roman"/>
          <w:bCs/>
          <w:sz w:val="20"/>
          <w:szCs w:val="20"/>
        </w:rPr>
      </w:pPr>
      <w:r w:rsidRPr="00510552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Y= </w:t>
      </w:r>
      <w:r w:rsidR="00D7042D" w:rsidRPr="00D7042D">
        <w:rPr>
          <w:rFonts w:ascii="Times New Roman" w:eastAsia="等线" w:hAnsi="Times New Roman" w:cs="Times New Roman"/>
          <w:bCs/>
          <w:sz w:val="20"/>
          <w:szCs w:val="20"/>
        </w:rPr>
        <w:t>postoperative pneumonia</w:t>
      </w:r>
      <w:r w:rsidRPr="00510552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br/>
      </w:r>
      <w:r w:rsidR="004C455D" w:rsidRP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Supplementary table </w:t>
      </w:r>
      <w:r w:rsid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2</w:t>
      </w:r>
      <w:r w:rsidR="00D7042D" w:rsidRPr="00D7042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. Univariate analysis of covariates vs </w:t>
      </w:r>
      <w:r w:rsidR="00D7042D" w:rsidRPr="00D7042D">
        <w:rPr>
          <w:rFonts w:ascii="Times New Roman" w:eastAsia="等线" w:hAnsi="Times New Roman" w:cs="Times New Roman"/>
          <w:bCs/>
          <w:sz w:val="20"/>
          <w:szCs w:val="20"/>
        </w:rPr>
        <w:t>postoperative pneumonia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6"/>
        <w:gridCol w:w="390"/>
        <w:gridCol w:w="1661"/>
        <w:gridCol w:w="840"/>
        <w:gridCol w:w="640"/>
        <w:gridCol w:w="846"/>
        <w:gridCol w:w="788"/>
        <w:gridCol w:w="781"/>
        <w:gridCol w:w="768"/>
      </w:tblGrid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m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127739214"/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</w:t>
            </w:r>
            <w:bookmarkEnd w:id="0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(bet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%CI 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%CI </w:t>
            </w:r>
            <w:proofErr w:type="spellStart"/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value</w:t>
            </w:r>
            <w:proofErr w:type="spellEnd"/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824 </w:t>
            </w:r>
          </w:p>
        </w:tc>
      </w:tr>
      <w:tr w:rsidR="00277DF2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7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277DF2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17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220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4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5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&lt;0.0001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277DF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943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n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inking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4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57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be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593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monary diseas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lmonary diseases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92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Neoadjuvant chemotherap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Neoadjuvant chemotherapy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2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1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1.29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8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1.9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 xml:space="preserve">0.1910 </w:t>
            </w:r>
          </w:p>
        </w:tc>
      </w:tr>
      <w:tr w:rsidR="00411256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ASA II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58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4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5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2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1.37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 xml:space="preserve">0.2036 </w:t>
            </w:r>
          </w:p>
        </w:tc>
      </w:tr>
      <w:tr w:rsidR="00411256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ASA III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0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52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93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33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2.6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11256" w:rsidRPr="00277DF2" w:rsidRDefault="00411256" w:rsidP="0041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 xml:space="preserve">0.9020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4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31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60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3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1.13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 xml:space="preserve">0.1198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4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3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66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32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1.3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 xml:space="preserve">0.2605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491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932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of anesthe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411256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275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BF5A9F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Continuous anesthe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BF5A9F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VA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75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Vasoactive drug u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Vasoactive drug use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63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gery metho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BF5A9F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open esophagectomy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186 </w:t>
            </w:r>
          </w:p>
        </w:tc>
      </w:tr>
      <w:tr w:rsidR="00A27764" w:rsidRPr="00277DF2" w:rsidTr="0079520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7764" w:rsidRPr="00A27764" w:rsidRDefault="00A27764" w:rsidP="00A27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timated blood lo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7764" w:rsidRPr="00A27764" w:rsidRDefault="00A27764" w:rsidP="00A27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7764" w:rsidRPr="00A27764" w:rsidRDefault="00A27764" w:rsidP="00A27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ood los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00ml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>0.07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>0.1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>1.0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>0.76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>1.5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 xml:space="preserve">0.6851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  <w:r w:rsidR="00BF5A9F"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erioperative fluid volu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BF5A9F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perioperative fluid volume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951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F46998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="00510552"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ation 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BF5A9F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ration time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0552" w:rsidRPr="00510552" w:rsidRDefault="00510552" w:rsidP="00510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0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86 </w:t>
            </w:r>
          </w:p>
        </w:tc>
      </w:tr>
      <w:tr w:rsidR="00BF5A9F" w:rsidRPr="00277DF2" w:rsidTr="00277DF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6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PCIA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15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1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85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0.59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1.2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5A9F" w:rsidRPr="00277DF2" w:rsidRDefault="00BF5A9F" w:rsidP="00BF5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 xml:space="preserve">0.3962 </w:t>
            </w:r>
          </w:p>
        </w:tc>
      </w:tr>
    </w:tbl>
    <w:p w:rsidR="00F46998" w:rsidRDefault="00F46998" w:rsidP="00510552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:lang w:eastAsia="zh-Hans"/>
        </w:rPr>
      </w:pPr>
    </w:p>
    <w:p w:rsidR="00F46998" w:rsidRDefault="00F46998" w:rsidP="00510552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:lang w:eastAsia="zh-Hans"/>
        </w:rPr>
      </w:pPr>
    </w:p>
    <w:p w:rsidR="00F46998" w:rsidRPr="004C455D" w:rsidRDefault="004C455D" w:rsidP="00F4699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</w:pPr>
      <w:r w:rsidRP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Supplementary table 3. </w:t>
      </w:r>
      <w:r w:rsidR="00F46998" w:rsidRP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Add covariates to basic model or remove it from full model, check </w:t>
      </w:r>
      <w:proofErr w:type="spellStart"/>
      <w:r w:rsidR="00F46998" w:rsidRP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coeff</w:t>
      </w:r>
      <w:proofErr w:type="spellEnd"/>
      <w:r w:rsidR="00F46998" w:rsidRP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 of X </w:t>
      </w:r>
      <w:r w:rsidR="00F46998" w:rsidRP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br/>
        <w:t xml:space="preserve">X= </w:t>
      </w:r>
      <w:r w:rsidR="00F46998" w:rsidRPr="004C455D">
        <w:rPr>
          <w:rFonts w:ascii="Times New Roman" w:hAnsi="Times New Roman" w:cs="Times New Roman"/>
          <w:sz w:val="20"/>
          <w:szCs w:val="20"/>
        </w:rPr>
        <w:t>Type of endotracheal tube</w:t>
      </w:r>
      <w:r w:rsidR="00F46998" w:rsidRP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 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6"/>
        <w:gridCol w:w="2301"/>
        <w:gridCol w:w="1085"/>
        <w:gridCol w:w="963"/>
        <w:gridCol w:w="783"/>
      </w:tblGrid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ic mod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/- ter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E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E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lected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itial X </w:t>
            </w:r>
            <w:proofErr w:type="spellStart"/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eff</w:t>
            </w:r>
            <w:proofErr w:type="spellEnd"/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7DF2" w:rsidRPr="00277DF2" w:rsidTr="00CC6F5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5515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8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5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5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  <w:r w:rsidR="00F46998"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4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F46998"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208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716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="00F46998"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n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nk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F46998"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9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F46998"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monary diseas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lmonary diseas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7DF2" w:rsidRPr="00F46998" w:rsidTr="00D13A9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Neoadjuvant chemotherap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eoadjuvant chemotherap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5669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8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9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L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7DF2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F46998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F46998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F46998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F46998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277DF2" w:rsidRPr="00F46998" w:rsidRDefault="00277DF2" w:rsidP="00277D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of anesthe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0068">
              <w:rPr>
                <w:rFonts w:ascii="Times New Roman" w:hAnsi="Times New Roman" w:cs="Times New Roman"/>
                <w:sz w:val="20"/>
                <w:szCs w:val="20"/>
              </w:rPr>
              <w:t>Type of anesthe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546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Continuous anesthe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Continuous anesthe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534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Vasoactive drug u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Vasoactive drug u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458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606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F46998"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gery metho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gery metho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510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0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="00F46998"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ation 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ation 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643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</w:tr>
      <w:tr w:rsidR="00A27764" w:rsidRPr="00F46998" w:rsidTr="00E72B6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7764" w:rsidRPr="00A27764" w:rsidRDefault="00A27764" w:rsidP="00A27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timated blood lo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7764" w:rsidRPr="00A27764" w:rsidRDefault="00A27764" w:rsidP="00A27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timated blood lo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>-0.5681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>-0.87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27764" w:rsidRPr="00A27764" w:rsidRDefault="00A27764" w:rsidP="00A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76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46998" w:rsidRPr="00F46998" w:rsidTr="00F469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Perioperative fluid volu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277DF2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Perioperative fluid volu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46998" w:rsidRPr="00F46998" w:rsidRDefault="00F46998" w:rsidP="00F469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7DF2" w:rsidRPr="00F46998" w:rsidTr="007C218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Patient controlled analge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Patient controlled analges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5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-0.89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7DF2" w:rsidRPr="00277DF2" w:rsidRDefault="00277DF2" w:rsidP="00277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46998" w:rsidRPr="00277DF2" w:rsidRDefault="00F46998" w:rsidP="0051055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</w:pPr>
      <w:r w:rsidRPr="00277DF2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* &gt;10% change compare to initial X </w:t>
      </w:r>
      <w:proofErr w:type="spellStart"/>
      <w:r w:rsidRPr="00277DF2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coeff</w:t>
      </w:r>
      <w:proofErr w:type="spellEnd"/>
      <w:r w:rsidRPr="00277DF2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.</w:t>
      </w:r>
    </w:p>
    <w:p w:rsidR="00F46998" w:rsidRDefault="00F46998" w:rsidP="00510552">
      <w:pPr>
        <w:widowControl/>
        <w:jc w:val="left"/>
        <w:rPr>
          <w:rFonts w:ascii="宋体" w:eastAsia="宋体" w:hAnsi="宋体" w:cs="宋体"/>
          <w:kern w:val="0"/>
          <w:sz w:val="24"/>
          <w:szCs w:val="24"/>
          <w:lang w:eastAsia="zh-Hans"/>
        </w:rPr>
      </w:pPr>
    </w:p>
    <w:p w:rsidR="00A27764" w:rsidRDefault="00A27764" w:rsidP="00510552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  <w:lang w:eastAsia="zh-Hans"/>
        </w:rPr>
      </w:pPr>
    </w:p>
    <w:p w:rsidR="005C18E5" w:rsidRPr="005C18E5" w:rsidRDefault="004C455D" w:rsidP="005C18E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</w:pPr>
      <w:r w:rsidRPr="004C455D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Supplementary table</w:t>
      </w:r>
      <w:r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 4. </w:t>
      </w:r>
      <w:r w:rsidR="005C18E5" w:rsidRPr="005C18E5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Selected covariates 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5"/>
        <w:gridCol w:w="1631"/>
        <w:gridCol w:w="2376"/>
        <w:gridCol w:w="2628"/>
      </w:tblGrid>
      <w:tr w:rsidR="005C18E5" w:rsidRPr="005C18E5" w:rsidTr="005C18E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C18E5" w:rsidRPr="005C18E5" w:rsidRDefault="005C18E5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18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C18E5" w:rsidRPr="005C18E5" w:rsidRDefault="005C18E5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18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23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C18E5" w:rsidRPr="005C18E5" w:rsidRDefault="005C18E5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18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ected based on criteria 1</w:t>
            </w:r>
          </w:p>
        </w:tc>
        <w:tc>
          <w:tcPr>
            <w:tcW w:w="2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C18E5" w:rsidRPr="005C18E5" w:rsidRDefault="005C18E5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18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lected based on criteria 2 </w:t>
            </w:r>
          </w:p>
        </w:tc>
      </w:tr>
      <w:tr w:rsidR="005C18E5" w:rsidRPr="005C18E5" w:rsidTr="005C18E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C18E5" w:rsidRPr="005C18E5" w:rsidRDefault="005C18E5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</w:t>
            </w:r>
            <w:r w:rsidRPr="00D7042D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stoperative pneumon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C18E5" w:rsidRPr="005C18E5" w:rsidRDefault="005C18E5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998">
              <w:rPr>
                <w:rFonts w:ascii="Times New Roman" w:hAnsi="Times New Roman" w:cs="Times New Roman"/>
                <w:sz w:val="20"/>
                <w:szCs w:val="20"/>
              </w:rPr>
              <w:t>Type of endotracheal tube</w:t>
            </w:r>
          </w:p>
        </w:tc>
        <w:tc>
          <w:tcPr>
            <w:tcW w:w="23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95241" w:rsidRDefault="005C18E5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ge, </w:t>
            </w:r>
          </w:p>
          <w:p w:rsidR="00795241" w:rsidRDefault="00795241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795241" w:rsidRDefault="00795241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oadjuvant chemotherap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of anesthesi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277DF2">
              <w:rPr>
                <w:rFonts w:ascii="Times New Roman" w:eastAsia="等线" w:hAnsi="Times New Roman" w:cs="Times New Roman"/>
                <w:sz w:val="20"/>
                <w:szCs w:val="20"/>
              </w:rPr>
              <w:t>Continuous anesthesia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Pr="00277DF2">
              <w:rPr>
                <w:rFonts w:ascii="Times New Roman" w:hAnsi="Times New Roman" w:cs="Times New Roman"/>
                <w:sz w:val="20"/>
                <w:szCs w:val="20"/>
              </w:rPr>
              <w:t>Vasoactive drug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gery metho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A27764" w:rsidRDefault="00795241" w:rsidP="005C18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ation time</w:t>
            </w:r>
            <w:r w:rsid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</w:p>
          <w:p w:rsidR="00A27764" w:rsidRPr="005C18E5" w:rsidRDefault="00A27764" w:rsidP="005C18E5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timated blood los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2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ge, </w:t>
            </w:r>
          </w:p>
          <w:p w:rsidR="00795241" w:rsidRP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er,</w:t>
            </w:r>
          </w:p>
          <w:p w:rsidR="00795241" w:rsidRP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moking, </w:t>
            </w:r>
          </w:p>
          <w:p w:rsid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rinking, </w:t>
            </w:r>
          </w:p>
          <w:p w:rsidR="00795241" w:rsidRP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monary disease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</w:p>
          <w:p w:rsid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eoadjuvant chemotherapy, </w:t>
            </w:r>
          </w:p>
          <w:p w:rsid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127734285"/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of anesthesia,</w:t>
            </w:r>
            <w:bookmarkEnd w:id="1"/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inuous anesthesia, Vasoactive drug use,</w:t>
            </w:r>
          </w:p>
          <w:p w:rsidR="00795241" w:rsidRPr="00795241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urgery method, </w:t>
            </w:r>
          </w:p>
          <w:p w:rsidR="005C18E5" w:rsidRDefault="00795241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_Hlk127734319"/>
            <w:r w:rsidRPr="007952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F4699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ation time</w:t>
            </w:r>
            <w:bookmarkEnd w:id="2"/>
            <w:r w:rsid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</w:p>
          <w:p w:rsidR="00A27764" w:rsidRPr="005C18E5" w:rsidRDefault="00A27764" w:rsidP="007952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77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timated blood los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</w:p>
        </w:tc>
      </w:tr>
    </w:tbl>
    <w:p w:rsidR="005C18E5" w:rsidRPr="00795241" w:rsidRDefault="005C18E5" w:rsidP="005C18E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</w:pPr>
      <w:r w:rsidRPr="005C18E5">
        <w:rPr>
          <w:rFonts w:ascii="宋体" w:eastAsia="宋体" w:hAnsi="宋体" w:cs="宋体" w:hint="eastAsia"/>
          <w:kern w:val="0"/>
          <w:sz w:val="24"/>
          <w:szCs w:val="24"/>
          <w:lang w:eastAsia="zh-Hans"/>
        </w:rPr>
        <w:br/>
      </w:r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Notes: </w:t>
      </w:r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br/>
        <w:t>1. Criteria 1</w:t>
      </w:r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：</w:t>
      </w:r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add the covariate to basic model or remove it from full model, change X </w:t>
      </w:r>
      <w:proofErr w:type="spellStart"/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coeff</w:t>
      </w:r>
      <w:proofErr w:type="spellEnd"/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. &gt;10% </w:t>
      </w:r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br/>
        <w:t>2. Criteria 2</w:t>
      </w:r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：</w:t>
      </w:r>
      <w:r w:rsidRPr="00795241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>criteria 1 or the covariate P&lt;0.1 in univariate model vs Y</w:t>
      </w:r>
    </w:p>
    <w:p w:rsidR="00F907F9" w:rsidRDefault="00F907F9"/>
    <w:p w:rsidR="00502C95" w:rsidRDefault="00502C95"/>
    <w:sectPr w:rsidR="00502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43799" w:rsidRDefault="00543799" w:rsidP="004C455D">
      <w:r>
        <w:separator/>
      </w:r>
    </w:p>
  </w:endnote>
  <w:endnote w:type="continuationSeparator" w:id="0">
    <w:p w:rsidR="00543799" w:rsidRDefault="00543799" w:rsidP="004C4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43799" w:rsidRDefault="00543799" w:rsidP="004C455D">
      <w:r>
        <w:separator/>
      </w:r>
    </w:p>
  </w:footnote>
  <w:footnote w:type="continuationSeparator" w:id="0">
    <w:p w:rsidR="00543799" w:rsidRDefault="00543799" w:rsidP="004C4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552"/>
    <w:rsid w:val="00222527"/>
    <w:rsid w:val="00266B91"/>
    <w:rsid w:val="00277DF2"/>
    <w:rsid w:val="00411256"/>
    <w:rsid w:val="00425A37"/>
    <w:rsid w:val="004C455D"/>
    <w:rsid w:val="004E3572"/>
    <w:rsid w:val="00502C95"/>
    <w:rsid w:val="00510552"/>
    <w:rsid w:val="00543799"/>
    <w:rsid w:val="005C18E5"/>
    <w:rsid w:val="006D0068"/>
    <w:rsid w:val="00775F64"/>
    <w:rsid w:val="00795241"/>
    <w:rsid w:val="008B5089"/>
    <w:rsid w:val="00A27764"/>
    <w:rsid w:val="00AC670A"/>
    <w:rsid w:val="00BF5A9F"/>
    <w:rsid w:val="00C208F0"/>
    <w:rsid w:val="00D7042D"/>
    <w:rsid w:val="00E56563"/>
    <w:rsid w:val="00F46998"/>
    <w:rsid w:val="00F907F9"/>
    <w:rsid w:val="00FD76AA"/>
    <w:rsid w:val="00FE778F"/>
    <w:rsid w:val="00FF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1AA11"/>
  <w15:chartTrackingRefBased/>
  <w15:docId w15:val="{8325BF4D-17BA-4FF6-9063-45D62E6BF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24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45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45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4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3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美珍</dc:creator>
  <cp:keywords/>
  <dc:description/>
  <cp:lastModifiedBy>李 美珍</cp:lastModifiedBy>
  <cp:revision>5</cp:revision>
  <dcterms:created xsi:type="dcterms:W3CDTF">2023-02-19T03:54:00Z</dcterms:created>
  <dcterms:modified xsi:type="dcterms:W3CDTF">2023-02-26T10:08:00Z</dcterms:modified>
</cp:coreProperties>
</file>